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35C" w:rsidRPr="00832C6C" w:rsidRDefault="005A535C">
      <w:pPr>
        <w:rPr>
          <w:rFonts w:ascii="Times New Roman" w:hAnsi="Times New Roman" w:cs="Times New Roman"/>
        </w:rPr>
      </w:pPr>
    </w:p>
    <w:p w:rsidR="00A33022" w:rsidRPr="00F6355C" w:rsidRDefault="00A33022" w:rsidP="00A33022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</w:t>
      </w:r>
      <w:r w:rsidRPr="00F6355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35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 us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is study.</w:t>
      </w:r>
    </w:p>
    <w:tbl>
      <w:tblPr>
        <w:tblpPr w:leftFromText="142" w:rightFromText="142" w:vertAnchor="text" w:horzAnchor="margin" w:tblpY="3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56"/>
        <w:gridCol w:w="5834"/>
      </w:tblGrid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5‘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AAAGGAACTGAGCVTCCGGTAGATACACT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5‘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ATTGCCTTGGAATGCTCTAGAGCTAG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3‘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ATGATCAGAGAAGCTTTTATGAATAATGAAA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3‘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AGTCGACGATGTAAGTGCTCCCATCATCATCTGTTC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GAGTTTTGTTGTGCCCACA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ATCAGACTCTTCAGGGAGCTGACATT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Prom-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CATGCTAAGAGTGCACCTTATGTTTCC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pt1-Term-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TAGTATTGCTGGGGTGGCAAGGTCGTTG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t1-F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TGCAGTAACGATGAGTAG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t1-R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TCACCAAATGCCAATATTT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pLOF</w:t>
            </w:r>
            <w:proofErr w:type="spellEnd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-Oli-P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GGTACTGCCCCACTTAGTGGCAGCTCGCG 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Tub-T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GGTCCTCGGAGTGGAGAGGG 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F410FA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SN44</w:t>
            </w:r>
            <w:r w:rsidR="00A33022"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-trpC-T 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GGAATAGAGTAGATGCCGACCGG 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F410FA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SN44-t</w:t>
            </w:r>
            <w:r w:rsidR="00A33022"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rpC-P 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 xml:space="preserve">CCTCCACTAGCTCCAGCCAAGCCC 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</w:t>
            </w:r>
            <w:r w:rsidR="005A53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-F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TGAGACATGCGGCTTGTGA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R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AATCGCGACAGGTGTTGC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F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CTCGGATACCCTTCTC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R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ATGCTCAACTACTCCACG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171919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tr3</w:t>
            </w:r>
            <w:r w:rsidR="00A33022" w:rsidRPr="00002952">
              <w:rPr>
                <w:rFonts w:ascii="Times New Roman" w:hAnsi="Times New Roman" w:cs="Times New Roman"/>
                <w:sz w:val="16"/>
                <w:szCs w:val="16"/>
              </w:rPr>
              <w:t>-F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GTGATTGTGTTGGAGGAA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et3-R1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CAAGCCACCAAGCCAG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5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AACGCCAGGGTTTTCCCAGTCACGACGCTTGGCTCTGCTTGGTCA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5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TCCACTTAACGTTACTGAAATCTCCAACGTCTGGGTTGGAATGCGAT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</w:t>
            </w:r>
            <w:r w:rsidR="005A535C"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GGCGCGAACAGCGCTG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</w:t>
            </w:r>
            <w:r w:rsidR="005A535C"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GCGACAGAAACGAGGCA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3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CCTTCAATATCATCTTCTGTCTCCGACGCAAGGTATCACTGGACGC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sre1-3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CGGATAACAATTTCACACAGGAAACAGCGGATATATCATGAATGGC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tr3/fet3-5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CGGATAACAATTTCACACAGGAAACAGCGGTTCGGTGATGTGCTAAAAC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tr3/fet3-5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CCTTCAATATCATCTTCTGTCTCCGACGCGATATGGTAACCTTGGC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tr3/fet3-3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TCCACTTAACGTTACTGAAATCTCCAACGGTGTTTAGCTGCGTGGCG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tr3/fet3-3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AACGCCAGGGTTTTCCCAGTCACGACGCGGCATGGGCTATGAGAC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7257C8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tr3</w:t>
            </w:r>
            <w:r w:rsidR="00A33022" w:rsidRPr="000029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="00A33022" w:rsidRPr="00002952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CCAGACGGCTTTGCTGAAGAGACC</w:t>
            </w:r>
          </w:p>
        </w:tc>
      </w:tr>
      <w:tr w:rsidR="007257C8" w:rsidRPr="00F6355C" w:rsidTr="005A535C">
        <w:tc>
          <w:tcPr>
            <w:tcW w:w="0" w:type="auto"/>
            <w:vAlign w:val="center"/>
          </w:tcPr>
          <w:p w:rsidR="007257C8" w:rsidRDefault="007257C8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tr3-WT-R1</w:t>
            </w:r>
          </w:p>
        </w:tc>
        <w:tc>
          <w:tcPr>
            <w:tcW w:w="0" w:type="auto"/>
            <w:vAlign w:val="center"/>
          </w:tcPr>
          <w:p w:rsidR="007257C8" w:rsidRPr="00002952" w:rsidRDefault="007257C8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57C8">
              <w:rPr>
                <w:rFonts w:ascii="Times New Roman" w:hAnsi="Times New Roman" w:cs="Times New Roman"/>
                <w:sz w:val="16"/>
                <w:szCs w:val="16"/>
              </w:rPr>
              <w:t>GTCTCGAAACAAGCATCATCGTCTCCG</w:t>
            </w:r>
          </w:p>
        </w:tc>
      </w:tr>
      <w:tr w:rsidR="007257C8" w:rsidRPr="00F6355C" w:rsidTr="005A535C">
        <w:tc>
          <w:tcPr>
            <w:tcW w:w="0" w:type="auto"/>
            <w:vAlign w:val="center"/>
          </w:tcPr>
          <w:p w:rsidR="007257C8" w:rsidRDefault="007257C8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t3-WT-F1</w:t>
            </w:r>
          </w:p>
        </w:tc>
        <w:tc>
          <w:tcPr>
            <w:tcW w:w="0" w:type="auto"/>
            <w:vAlign w:val="center"/>
          </w:tcPr>
          <w:p w:rsidR="007257C8" w:rsidRPr="00002952" w:rsidRDefault="007257C8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57C8">
              <w:rPr>
                <w:rFonts w:ascii="Times New Roman" w:hAnsi="Times New Roman" w:cs="Times New Roman"/>
                <w:sz w:val="16"/>
                <w:szCs w:val="16"/>
              </w:rPr>
              <w:t>GGATCTGACGATGAACAACCTC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et3-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CGGGAGAGGAGGCACCAT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5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AACGCCAGGGTTTTCCCAGTCACGACGGGTGGGCTTAAAAGAGTAGA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5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TCCACTTAACGTTACTGAAATCTCCAACCGTCTCCATTCTGGATGCCG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3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TCCTTCAATATCATCTTCTGTCTCCGACGATGATAGGAACGCTGTGGCT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3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CGGATAACAATTTCACACAGGAAACAGCGTAGGCTGCGGGTGAAGGAC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CGTGTCCTGGGCCGTATG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aar1-</w:t>
            </w:r>
            <w:r w:rsidR="007257C8">
              <w:rPr>
                <w:rFonts w:ascii="Times New Roman" w:hAnsi="Times New Roman" w:cs="Times New Roman"/>
                <w:sz w:val="16"/>
                <w:szCs w:val="16"/>
              </w:rPr>
              <w:t>WT-</w:t>
            </w: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CGATGGTGACATCAGCACG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hph</w:t>
            </w:r>
            <w:proofErr w:type="spellEnd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CGGAGACAGAAGATGATATTGAAGGAGC</w:t>
            </w:r>
          </w:p>
        </w:tc>
      </w:tr>
      <w:tr w:rsidR="00A33022" w:rsidRPr="00F6355C" w:rsidTr="005A535C"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hph</w:t>
            </w:r>
            <w:proofErr w:type="spellEnd"/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0" w:type="auto"/>
            <w:vAlign w:val="center"/>
          </w:tcPr>
          <w:p w:rsidR="00A33022" w:rsidRPr="00002952" w:rsidRDefault="00A33022" w:rsidP="005A535C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952">
              <w:rPr>
                <w:rFonts w:ascii="Times New Roman" w:hAnsi="Times New Roman" w:cs="Times New Roman"/>
                <w:sz w:val="16"/>
                <w:szCs w:val="16"/>
              </w:rPr>
              <w:t>GTTGGAGATTTCAGTAACGTTAAGTGGAT</w:t>
            </w:r>
          </w:p>
        </w:tc>
      </w:tr>
    </w:tbl>
    <w:p w:rsidR="00A33022" w:rsidRPr="00F6355C" w:rsidRDefault="00A33022" w:rsidP="00A33022">
      <w:pPr>
        <w:tabs>
          <w:tab w:val="left" w:pos="28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32C6C" w:rsidRPr="00832C6C" w:rsidRDefault="00832C6C">
      <w:pPr>
        <w:rPr>
          <w:rFonts w:ascii="Times New Roman" w:hAnsi="Times New Roman" w:cs="Times New Roman"/>
        </w:rPr>
      </w:pPr>
    </w:p>
    <w:sectPr w:rsidR="00832C6C" w:rsidRPr="00832C6C" w:rsidSect="009A7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taNormal-Roman">
    <w:panose1 w:val="020B05020300000200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32C6C"/>
    <w:rsid w:val="000945E1"/>
    <w:rsid w:val="001548F2"/>
    <w:rsid w:val="00171919"/>
    <w:rsid w:val="002136CA"/>
    <w:rsid w:val="003B01D6"/>
    <w:rsid w:val="004C5CE7"/>
    <w:rsid w:val="004E395E"/>
    <w:rsid w:val="005A535C"/>
    <w:rsid w:val="00607D0A"/>
    <w:rsid w:val="007257C8"/>
    <w:rsid w:val="00832C6C"/>
    <w:rsid w:val="009A7085"/>
    <w:rsid w:val="00A33022"/>
    <w:rsid w:val="00B432AC"/>
    <w:rsid w:val="00BA476C"/>
    <w:rsid w:val="00E82677"/>
    <w:rsid w:val="00EF74EB"/>
    <w:rsid w:val="00F410FA"/>
    <w:rsid w:val="00F44CAF"/>
    <w:rsid w:val="00F56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476C"/>
    <w:pPr>
      <w:jc w:val="both"/>
    </w:pPr>
    <w:rPr>
      <w:rFonts w:ascii="MetaNormal-Roman" w:hAnsi="MetaNormal-Roman" w:cs="Arial"/>
      <w:sz w:val="21"/>
      <w:szCs w:val="21"/>
    </w:rPr>
  </w:style>
  <w:style w:type="paragraph" w:styleId="berschrift1">
    <w:name w:val="heading 1"/>
    <w:basedOn w:val="Standard"/>
    <w:next w:val="Standard"/>
    <w:link w:val="berschrift1Zchn"/>
    <w:qFormat/>
    <w:rsid w:val="00BA476C"/>
    <w:pPr>
      <w:keepNext/>
      <w:numPr>
        <w:numId w:val="3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qFormat/>
    <w:rsid w:val="00BA476C"/>
    <w:pPr>
      <w:keepNext/>
      <w:numPr>
        <w:ilvl w:val="1"/>
        <w:numId w:val="3"/>
      </w:numPr>
      <w:spacing w:before="240" w:after="120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qFormat/>
    <w:rsid w:val="00BA476C"/>
    <w:pPr>
      <w:keepNext/>
      <w:numPr>
        <w:ilvl w:val="2"/>
        <w:numId w:val="3"/>
      </w:numPr>
      <w:spacing w:before="240" w:after="60"/>
      <w:jc w:val="left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A476C"/>
    <w:rPr>
      <w:rFonts w:ascii="MetaNormal-Roman" w:hAnsi="MetaNormal-Roman" w:cs="Arial"/>
      <w:b/>
      <w:bCs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BA476C"/>
    <w:rPr>
      <w:rFonts w:ascii="MetaNormal-Roman" w:hAnsi="MetaNormal-Roman" w:cs="Arial"/>
      <w:b/>
      <w:bCs/>
      <w:sz w:val="21"/>
      <w:szCs w:val="21"/>
    </w:rPr>
  </w:style>
  <w:style w:type="character" w:customStyle="1" w:styleId="berschrift3Zchn">
    <w:name w:val="Überschrift 3 Zchn"/>
    <w:basedOn w:val="Absatz-Standardschriftart"/>
    <w:link w:val="berschrift3"/>
    <w:rsid w:val="00BA476C"/>
    <w:rPr>
      <w:rFonts w:ascii="MetaNormal-Roman" w:hAnsi="MetaNormal-Roman" w:cs="Arial"/>
      <w:b/>
      <w:bCs/>
      <w:sz w:val="21"/>
      <w:szCs w:val="21"/>
    </w:rPr>
  </w:style>
  <w:style w:type="paragraph" w:styleId="Untertitel">
    <w:name w:val="Subtitle"/>
    <w:basedOn w:val="Standard"/>
    <w:link w:val="UntertitelZchn"/>
    <w:qFormat/>
    <w:rsid w:val="00BA476C"/>
    <w:pPr>
      <w:spacing w:after="60"/>
      <w:jc w:val="center"/>
      <w:outlineLvl w:val="1"/>
    </w:pPr>
  </w:style>
  <w:style w:type="character" w:customStyle="1" w:styleId="UntertitelZchn">
    <w:name w:val="Untertitel Zchn"/>
    <w:basedOn w:val="Absatz-Standardschriftart"/>
    <w:link w:val="Untertitel"/>
    <w:rsid w:val="00BA476C"/>
    <w:rPr>
      <w:rFonts w:ascii="MetaNormal-Roman" w:hAnsi="MetaNormal-Roman" w:cs="Arial"/>
      <w:sz w:val="21"/>
      <w:szCs w:val="21"/>
    </w:rPr>
  </w:style>
  <w:style w:type="paragraph" w:styleId="Listenabsatz">
    <w:name w:val="List Paragraph"/>
    <w:basedOn w:val="Standard"/>
    <w:uiPriority w:val="34"/>
    <w:qFormat/>
    <w:rsid w:val="00BA476C"/>
    <w:pPr>
      <w:ind w:left="708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2C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2C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estf. Wilhelms-Universität Münster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IVV4 Naturwissenschaften</cp:lastModifiedBy>
  <cp:revision>2</cp:revision>
  <dcterms:created xsi:type="dcterms:W3CDTF">2012-04-30T14:55:00Z</dcterms:created>
  <dcterms:modified xsi:type="dcterms:W3CDTF">2012-04-30T14:55:00Z</dcterms:modified>
</cp:coreProperties>
</file>